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F526E" w14:textId="77777777" w:rsidR="002962D3" w:rsidRDefault="002962D3" w:rsidP="002962D3">
      <w:pPr>
        <w:spacing w:line="240" w:lineRule="auto"/>
        <w:jc w:val="both"/>
      </w:pPr>
      <w:r>
        <w:rPr>
          <w:noProof/>
        </w:rPr>
        <w:drawing>
          <wp:inline distT="0" distB="0" distL="0" distR="0" wp14:anchorId="77DD5DF7" wp14:editId="026ABE8D">
            <wp:extent cx="5760720" cy="1529715"/>
            <wp:effectExtent l="0" t="0" r="0" b="0"/>
            <wp:docPr id="2" name="Afbeelding 2" descr="Afbeelding met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tekst&#10;&#10;Automatisch gegenereerde beschrijvi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2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3F83E" w14:textId="58E6FBE1" w:rsidR="002962D3" w:rsidRDefault="002962D3" w:rsidP="002962D3">
      <w:pPr>
        <w:spacing w:line="240" w:lineRule="auto"/>
        <w:jc w:val="both"/>
      </w:pPr>
      <w:r w:rsidRPr="004553BF">
        <w:rPr>
          <w:b/>
          <w:bCs/>
        </w:rPr>
        <w:t>Supplementary figure 1</w:t>
      </w:r>
      <w:r w:rsidRPr="004553BF">
        <w:t xml:space="preserve">: </w:t>
      </w:r>
      <w:r w:rsidRPr="004553BF">
        <w:rPr>
          <w:b/>
          <w:bCs/>
        </w:rPr>
        <w:t xml:space="preserve">Vertebra D8 in shown in the different imaging modalities used in the SPT workflow. </w:t>
      </w:r>
      <w:r w:rsidR="004553BF" w:rsidRPr="004553BF">
        <w:rPr>
          <w:b/>
          <w:bCs/>
        </w:rPr>
        <w:br/>
      </w:r>
      <w:r>
        <w:t>Image depicted in window level ‘Bone’ (range: -400 to 800 HU)</w:t>
      </w:r>
      <w:r w:rsidR="004553BF">
        <w:tab/>
      </w:r>
      <w:r>
        <w:br/>
      </w:r>
      <w:proofErr w:type="spellStart"/>
      <w:r>
        <w:t>dCT</w:t>
      </w:r>
      <w:proofErr w:type="spellEnd"/>
      <w:r>
        <w:t xml:space="preserve">: diagnostic CT; CBCT: Cone Beam CT; </w:t>
      </w:r>
      <w:proofErr w:type="spellStart"/>
      <w:r>
        <w:t>sCT</w:t>
      </w:r>
      <w:proofErr w:type="spellEnd"/>
      <w:r>
        <w:t>: synthetic CT</w:t>
      </w:r>
    </w:p>
    <w:p w14:paraId="350751A5" w14:textId="77777777" w:rsidR="002962D3" w:rsidRDefault="002962D3" w:rsidP="002962D3">
      <w:pPr>
        <w:spacing w:line="240" w:lineRule="auto"/>
        <w:jc w:val="both"/>
      </w:pPr>
    </w:p>
    <w:p w14:paraId="267019EA" w14:textId="77777777" w:rsidR="002962D3" w:rsidRDefault="002962D3">
      <w:r>
        <w:br w:type="page"/>
      </w:r>
    </w:p>
    <w:p w14:paraId="528515C9" w14:textId="27ACACDB" w:rsidR="000C4B9F" w:rsidRPr="006E7AC8" w:rsidRDefault="000C4B9F" w:rsidP="000C4B9F">
      <w:pPr>
        <w:spacing w:line="480" w:lineRule="auto"/>
      </w:pPr>
      <w:r w:rsidRPr="0000522D">
        <w:rPr>
          <w:noProof/>
        </w:rPr>
        <w:lastRenderedPageBreak/>
        <w:drawing>
          <wp:inline distT="0" distB="0" distL="0" distR="0" wp14:anchorId="3E90C291" wp14:editId="3C8CF56A">
            <wp:extent cx="5760720" cy="5881370"/>
            <wp:effectExtent l="0" t="0" r="0" b="508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88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A6151" w14:textId="12CCAEE4" w:rsidR="003A1E2F" w:rsidRDefault="000C4B9F" w:rsidP="00933296">
      <w:pPr>
        <w:spacing w:line="240" w:lineRule="auto"/>
        <w:jc w:val="both"/>
      </w:pPr>
      <w:r w:rsidRPr="006E7AC8">
        <w:rPr>
          <w:b/>
          <w:bCs/>
        </w:rPr>
        <w:t xml:space="preserve">Supplementary figure </w:t>
      </w:r>
      <w:r w:rsidR="002962D3">
        <w:rPr>
          <w:b/>
          <w:bCs/>
        </w:rPr>
        <w:t>2</w:t>
      </w:r>
      <w:r w:rsidRPr="006E7AC8">
        <w:rPr>
          <w:b/>
          <w:bCs/>
        </w:rPr>
        <w:t>. Plan quality and characteristic for the five standard plan templates generated by the IOE during preplanning.</w:t>
      </w:r>
      <w:r w:rsidRPr="006E7AC8">
        <w:t xml:space="preserve"> (A) PTV D99% target coverage, (B) PTV D0.03cc as surrogate for target homogeneity, (C) Spinal canal D0.03cc and (D) Bowel D0.03cc OAR dose, (E) maximum dose spillage at 2 cm distance from the PTV and (F) total monitor units of the plan. 1 MU is defined as 1 </w:t>
      </w:r>
      <w:proofErr w:type="spellStart"/>
      <w:r w:rsidRPr="006E7AC8">
        <w:t>cGy</w:t>
      </w:r>
      <w:proofErr w:type="spellEnd"/>
      <w:r w:rsidRPr="006E7AC8">
        <w:t xml:space="preserve"> in reference conditions, i.e. at 10 cm depth in water for a 10 x 10 cm² open field at 90 cm source-surface distance. PTV = planning target volume; MU = monitor unit.</w:t>
      </w:r>
    </w:p>
    <w:sectPr w:rsidR="003A1E2F" w:rsidSect="008256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B9F"/>
    <w:rsid w:val="000C4B9F"/>
    <w:rsid w:val="002962D3"/>
    <w:rsid w:val="00435A84"/>
    <w:rsid w:val="004553BF"/>
    <w:rsid w:val="00822CF0"/>
    <w:rsid w:val="0082562D"/>
    <w:rsid w:val="008A3E53"/>
    <w:rsid w:val="00933296"/>
    <w:rsid w:val="00BC0D49"/>
    <w:rsid w:val="00CD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9CBD8"/>
  <w15:chartTrackingRefBased/>
  <w15:docId w15:val="{6D892CC2-955D-48FC-B6B8-F65816E0C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C4B9F"/>
    <w:rPr>
      <w:rFonts w:ascii="Calibri" w:eastAsia="Calibri" w:hAnsi="Calibri" w:cs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2962D3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6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9</Words>
  <Characters>679</Characters>
  <Application>Microsoft Office Word</Application>
  <DocSecurity>0</DocSecurity>
  <Lines>5</Lines>
  <Paragraphs>1</Paragraphs>
  <ScaleCrop>false</ScaleCrop>
  <Company>UZ Leuven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Oldenburger</dc:creator>
  <cp:keywords/>
  <dc:description/>
  <cp:lastModifiedBy>Eva Oldenburger</cp:lastModifiedBy>
  <cp:revision>3</cp:revision>
  <dcterms:created xsi:type="dcterms:W3CDTF">2023-04-03T15:03:00Z</dcterms:created>
  <dcterms:modified xsi:type="dcterms:W3CDTF">2023-04-03T15:42:00Z</dcterms:modified>
</cp:coreProperties>
</file>